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3A2C9" w14:textId="0427DD64" w:rsidR="001F699D" w:rsidRDefault="001F699D" w:rsidP="001F699D">
      <w:pPr>
        <w:spacing w:line="360" w:lineRule="auto"/>
        <w:rPr>
          <w:rFonts w:ascii="Times New Roman" w:hAnsi="Times New Roman" w:cs="Times New Roman"/>
          <w:sz w:val="22"/>
        </w:rPr>
      </w:pPr>
      <w:r w:rsidRPr="00A729BB"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</w:rPr>
        <w:t>ABLE</w:t>
      </w:r>
      <w:r w:rsidRPr="00A729B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1</w:t>
      </w:r>
      <w:r w:rsidRPr="00A729B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 </w:t>
      </w:r>
      <w:r w:rsidRPr="00A729BB">
        <w:rPr>
          <w:rFonts w:ascii="Times New Roman" w:hAnsi="Times New Roman" w:cs="Times New Roman" w:hint="eastAsia"/>
          <w:b/>
          <w:bCs/>
          <w:sz w:val="22"/>
        </w:rPr>
        <w:t xml:space="preserve">Levels of </w:t>
      </w:r>
      <w:r>
        <w:rPr>
          <w:rFonts w:ascii="Times New Roman" w:hAnsi="Times New Roman" w:cs="Times New Roman" w:hint="eastAsia"/>
          <w:b/>
          <w:bCs/>
          <w:sz w:val="22"/>
        </w:rPr>
        <w:t>re</w:t>
      </w:r>
      <w:r>
        <w:rPr>
          <w:rFonts w:ascii="Times New Roman" w:hAnsi="Times New Roman" w:cs="Times New Roman"/>
          <w:b/>
          <w:bCs/>
          <w:sz w:val="22"/>
        </w:rPr>
        <w:t>productive hormone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in the population.</w:t>
      </w:r>
    </w:p>
    <w:tbl>
      <w:tblPr>
        <w:tblStyle w:val="TableGrid"/>
        <w:tblW w:w="5039" w:type="pct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276"/>
        <w:gridCol w:w="1843"/>
        <w:gridCol w:w="2121"/>
        <w:gridCol w:w="1848"/>
      </w:tblGrid>
      <w:tr w:rsidR="006F12EE" w14:paraId="7F7C98E1" w14:textId="77777777" w:rsidTr="002A614F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96C873" w14:textId="5BE558A5" w:rsidR="006F12EE" w:rsidRPr="00FC6216" w:rsidRDefault="006F12EE" w:rsidP="00A90E07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Grou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73B03" w14:textId="351484BE" w:rsidR="006F12EE" w:rsidRPr="00FC6216" w:rsidRDefault="006F12EE" w:rsidP="00A90E07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7CEE13" w14:textId="701C1916" w:rsidR="006F12EE" w:rsidRPr="00FC6216" w:rsidRDefault="006F12EE" w:rsidP="00A90E07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Normal cognition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5D5871" w14:textId="2485BFCE" w:rsidR="006F12EE" w:rsidRPr="00FC6216" w:rsidRDefault="006F12EE" w:rsidP="00A90E07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/>
                <w:sz w:val="22"/>
              </w:rPr>
              <w:t>Alzheimer's dementi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FE107A" w14:textId="667A7837" w:rsidR="006F12EE" w:rsidRPr="00FC6216" w:rsidRDefault="006F12EE" w:rsidP="00A90E07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Vascular dementia</w:t>
            </w:r>
          </w:p>
        </w:tc>
      </w:tr>
      <w:tr w:rsidR="006F12EE" w14:paraId="5451AD79" w14:textId="77777777" w:rsidTr="002A614F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01E380" w14:textId="7A1A1843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 xml:space="preserve">Total </w:t>
            </w:r>
            <w:r w:rsidR="00501995" w:rsidRPr="00FC6216">
              <w:rPr>
                <w:rFonts w:ascii="Times New Roman" w:hAnsi="Times New Roman" w:cs="Times New Roman" w:hint="eastAsia"/>
                <w:sz w:val="22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D5D8F8" w14:textId="529A6666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8197C4" w14:textId="3192A8AC" w:rsidR="006F12EE" w:rsidRPr="00FC6216" w:rsidRDefault="00517F43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33</w:t>
            </w:r>
            <w:r w:rsidR="00385BA3" w:rsidRPr="00FC6216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A8141E" w14:textId="658889AB" w:rsidR="006F12EE" w:rsidRPr="00FC6216" w:rsidRDefault="00F5528B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189B8A" w14:textId="3A3513AC" w:rsidR="006F12EE" w:rsidRPr="00FC6216" w:rsidRDefault="001E2923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</w:tr>
      <w:tr w:rsidR="006F12EE" w14:paraId="5341A313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E43B" w14:textId="2A69E434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518E" w14:textId="0EC03392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/>
                <w:sz w:val="22"/>
              </w:rPr>
              <w:t>FSH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8D24" w14:textId="31EBC48A" w:rsidR="006F12EE" w:rsidRPr="00FC6216" w:rsidRDefault="00285814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20 (13-4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7286" w14:textId="1C96EA9A" w:rsidR="006F12EE" w:rsidRPr="00FC6216" w:rsidRDefault="003505D2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37 (15-63)</w:t>
            </w:r>
            <w:r w:rsidR="008D2404" w:rsidRPr="00FC6216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54D5B" w14:textId="115AEE29" w:rsidR="006F12EE" w:rsidRPr="00FC6216" w:rsidRDefault="00506DDD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25 (16-50)</w:t>
            </w:r>
          </w:p>
        </w:tc>
      </w:tr>
      <w:tr w:rsidR="006F12EE" w14:paraId="7DFFE0D9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9E639" w14:textId="3B646B65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C15B" w14:textId="7E872900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/>
                <w:sz w:val="22"/>
              </w:rPr>
              <w:t>LH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1D5C6" w14:textId="6180B6B1" w:rsidR="006F12EE" w:rsidRPr="00FC6216" w:rsidRDefault="00285814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10 (7-2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2E831" w14:textId="3936ADCC" w:rsidR="006F12EE" w:rsidRPr="00FC6216" w:rsidRDefault="003505D2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15 (9-27)</w:t>
            </w:r>
            <w:r w:rsidR="008D2404" w:rsidRPr="00FC6216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  <w:bookmarkStart w:id="0" w:name="OLE_LINK1"/>
            <w:r w:rsidR="008D2404" w:rsidRPr="00FC621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bookmarkEnd w:id="0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282C9" w14:textId="656CAEF7" w:rsidR="006F12EE" w:rsidRPr="00FC6216" w:rsidRDefault="00506DDD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14 (8-28)</w:t>
            </w:r>
            <w:r w:rsidR="00465D00" w:rsidRPr="00FC6216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</w:tr>
      <w:tr w:rsidR="006F12EE" w14:paraId="2FDF7C94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EA5A" w14:textId="1678C6A1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BCEA8" w14:textId="223CD159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/>
                <w:sz w:val="22"/>
              </w:rPr>
              <w:t>E</w:t>
            </w:r>
            <w:r w:rsidRPr="00FC6216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FC6216">
              <w:rPr>
                <w:rFonts w:ascii="Times New Roman" w:hAnsi="Times New Roman" w:cs="Times New Roman"/>
                <w:sz w:val="22"/>
              </w:rPr>
              <w:t>(p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72E9" w14:textId="00820281" w:rsidR="006F12EE" w:rsidRPr="00FC6216" w:rsidRDefault="00285814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123 (89-15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23EB" w14:textId="3DBE8C19" w:rsidR="006F12EE" w:rsidRPr="00FC6216" w:rsidRDefault="003505D2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121 (82-15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CEF5" w14:textId="1FD2EF2A" w:rsidR="006F12EE" w:rsidRPr="00FC6216" w:rsidRDefault="00506DDD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122 (94-162)</w:t>
            </w:r>
          </w:p>
        </w:tc>
      </w:tr>
      <w:tr w:rsidR="006F12EE" w14:paraId="5C03A42F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F684" w14:textId="3268C629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6F46" w14:textId="12380FFD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/>
                <w:sz w:val="22"/>
              </w:rPr>
              <w:t>TT (n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F322" w14:textId="326E0A3C" w:rsidR="006F12EE" w:rsidRPr="00FC6216" w:rsidRDefault="00285814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11 (7-1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A1647" w14:textId="45DC6E57" w:rsidR="006F12EE" w:rsidRPr="00FC6216" w:rsidRDefault="000B0E9D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9 (6-14)</w:t>
            </w:r>
            <w:r w:rsidR="008D2404" w:rsidRPr="00FC6216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5ABE" w14:textId="553D81CC" w:rsidR="006F12EE" w:rsidRPr="00FC6216" w:rsidRDefault="00506DDD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9 (7-15)</w:t>
            </w:r>
          </w:p>
        </w:tc>
      </w:tr>
      <w:tr w:rsidR="006F12EE" w14:paraId="29B561D6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6DCC" w14:textId="10C67E60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Male 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961E4" w14:textId="77777777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1356" w14:textId="433539BC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29</w:t>
            </w:r>
            <w:r w:rsidR="004A2E8E" w:rsidRPr="00FC6216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971E" w14:textId="4032CFE0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41AD" w14:textId="3AE77184" w:rsidR="006F12EE" w:rsidRPr="00FC6216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FC6216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</w:tr>
      <w:tr w:rsidR="006F12EE" w14:paraId="7351998F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961E" w14:textId="179D6BAC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62A6" w14:textId="519E7581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FSH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7BBFD" w14:textId="21BD23A0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12-3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3B081" w14:textId="0972FC8F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14-43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2F6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054E" w14:textId="1B4FAE40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15-42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2F6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6F12EE" w14:paraId="1447EFEE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EE3B" w14:textId="0D386A7F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47AA1" w14:textId="470EAA9B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LH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E015D" w14:textId="26317CFB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7-1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FB8B" w14:textId="5308C997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-25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CC429" w14:textId="132A7881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8-25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2F6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6F12EE" w14:paraId="1F6BDB30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0AF7" w14:textId="485A48C7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686D5" w14:textId="18B3E6DC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E</w:t>
            </w:r>
            <w:r w:rsidRPr="00A0227E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A0227E">
              <w:rPr>
                <w:rFonts w:ascii="Times New Roman" w:hAnsi="Times New Roman" w:cs="Times New Roman"/>
                <w:sz w:val="22"/>
              </w:rPr>
              <w:t>(p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7E72" w14:textId="02315D57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 (102-16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EB7A7" w14:textId="1A6C11CE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3 (102-15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84C26" w14:textId="3EF3BC64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 (99-169)</w:t>
            </w:r>
          </w:p>
        </w:tc>
      </w:tr>
      <w:tr w:rsidR="006F12EE" w14:paraId="13A5A1A6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79800" w14:textId="4AA6CE70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8E46" w14:textId="48AC44A3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TT (n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EDD76" w14:textId="52FF6402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9-1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F12D" w14:textId="41787109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8-1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2830" w14:textId="4495371E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7-15)</w:t>
            </w:r>
          </w:p>
        </w:tc>
      </w:tr>
      <w:tr w:rsidR="006F12EE" w14:paraId="22DDEE8B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29354" w14:textId="7AB34444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 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39EF7" w14:textId="77777777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B2A4" w14:textId="38DADC56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40F19" w14:textId="427F52CC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23E5" w14:textId="299836D9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6F12EE" w14:paraId="0EC39218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821C" w14:textId="7691796D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F81F" w14:textId="02CE8F80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FSH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47BC" w14:textId="20364DC3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 (51-7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CFCB" w14:textId="7D2F440F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57-83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2F6E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73FB8" w14:textId="1952F527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6 (83-118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2F6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6F12EE" w14:paraId="3F0F3D33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E8A1" w14:textId="45EC37FE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3908" w14:textId="4963CB03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LH (I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3FC8" w14:textId="09A8A5A4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 (21-3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6A696" w14:textId="7A422BBC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 (20-39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948C" w14:textId="7A0823CE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34-51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2F6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6F12EE" w14:paraId="17C96649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42ED6" w14:textId="122CEC9C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4671" w14:textId="146FFDB3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E</w:t>
            </w:r>
            <w:r w:rsidRPr="00A0227E">
              <w:rPr>
                <w:rFonts w:ascii="Times New Roman" w:hAnsi="Times New Roman" w:cs="Times New Roman"/>
                <w:sz w:val="22"/>
                <w:vertAlign w:val="subscript"/>
              </w:rPr>
              <w:t xml:space="preserve">2 </w:t>
            </w:r>
            <w:r w:rsidRPr="00A0227E">
              <w:rPr>
                <w:rFonts w:ascii="Times New Roman" w:hAnsi="Times New Roman" w:cs="Times New Roman"/>
                <w:sz w:val="22"/>
              </w:rPr>
              <w:t>(p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A4BB" w14:textId="3283A114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43-7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5D5F" w14:textId="6B363C1B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 (43-7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3CB45" w14:textId="1AACC98D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 (27-101)</w:t>
            </w:r>
          </w:p>
        </w:tc>
      </w:tr>
      <w:tr w:rsidR="006F12EE" w14:paraId="7E901DAB" w14:textId="77777777" w:rsidTr="002A614F">
        <w:trPr>
          <w:trHeight w:val="283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55476CB6" w14:textId="607DCE46" w:rsidR="006F12EE" w:rsidRPr="00A0227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4891A400" w14:textId="27646AB6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 w:rsidRPr="00A0227E">
              <w:rPr>
                <w:rFonts w:ascii="Times New Roman" w:hAnsi="Times New Roman" w:cs="Times New Roman"/>
                <w:sz w:val="22"/>
              </w:rPr>
              <w:t>TT (nM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302270A3" w14:textId="3DE65683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 (0.7-1.4)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vAlign w:val="bottom"/>
          </w:tcPr>
          <w:p w14:paraId="3447F3FC" w14:textId="79314912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 (0.8-1.3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bottom"/>
          </w:tcPr>
          <w:p w14:paraId="4767CB0F" w14:textId="72CD2874" w:rsidR="006F12EE" w:rsidRDefault="006F12EE" w:rsidP="006F12E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 (0.6-1.6)</w:t>
            </w:r>
          </w:p>
        </w:tc>
      </w:tr>
    </w:tbl>
    <w:p w14:paraId="6A03B8B3" w14:textId="165DF19C" w:rsidR="009A17EA" w:rsidRPr="003C50AF" w:rsidRDefault="00C80716" w:rsidP="00B1710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Data were shown as </w:t>
      </w:r>
      <w:r w:rsidRPr="00667975">
        <w:rPr>
          <w:rFonts w:ascii="Times New Roman" w:hAnsi="Times New Roman" w:cs="Times New Roman"/>
          <w:sz w:val="22"/>
        </w:rPr>
        <w:t xml:space="preserve">median </w:t>
      </w:r>
      <w:r w:rsidR="000249A2" w:rsidRPr="0025633A">
        <w:rPr>
          <w:rFonts w:ascii="Times New Roman" w:hAnsi="Times New Roman" w:cs="Times New Roman"/>
          <w:sz w:val="22"/>
        </w:rPr>
        <w:t>with interquartile range</w:t>
      </w:r>
      <w:r w:rsidR="000249A2" w:rsidRPr="00667975">
        <w:rPr>
          <w:rFonts w:ascii="Times New Roman" w:hAnsi="Times New Roman" w:cs="Times New Roman"/>
          <w:sz w:val="22"/>
        </w:rPr>
        <w:t xml:space="preserve"> </w:t>
      </w:r>
      <w:r w:rsidRPr="00667975">
        <w:rPr>
          <w:rFonts w:ascii="Times New Roman" w:hAnsi="Times New Roman" w:cs="Times New Roman"/>
          <w:sz w:val="22"/>
        </w:rPr>
        <w:t>(25th percentile to 75th percentile)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250E20" w:rsidRPr="00922556">
        <w:rPr>
          <w:rFonts w:ascii="Times New Roman" w:hAnsi="Times New Roman" w:cs="Times New Roman" w:hint="eastAsia"/>
          <w:sz w:val="22"/>
          <w:vertAlign w:val="superscript"/>
        </w:rPr>
        <w:t>*</w:t>
      </w:r>
      <w:r w:rsidR="00250E20">
        <w:rPr>
          <w:rFonts w:ascii="Times New Roman" w:hAnsi="Times New Roman" w:cs="Times New Roman" w:hint="eastAsia"/>
          <w:sz w:val="22"/>
        </w:rPr>
        <w:t xml:space="preserve"> </w:t>
      </w:r>
      <w:r w:rsidR="00250E20" w:rsidRPr="00667975">
        <w:rPr>
          <w:rFonts w:ascii="Times New Roman" w:hAnsi="Times New Roman" w:cs="Times New Roman"/>
          <w:sz w:val="22"/>
        </w:rPr>
        <w:t>p</w:t>
      </w:r>
      <w:r w:rsidR="00250E20">
        <w:rPr>
          <w:rFonts w:ascii="Times New Roman" w:hAnsi="Times New Roman" w:cs="Times New Roman" w:hint="eastAsia"/>
          <w:sz w:val="22"/>
        </w:rPr>
        <w:t>&lt;</w:t>
      </w:r>
      <w:r w:rsidR="00250E20" w:rsidRPr="00667975">
        <w:rPr>
          <w:rFonts w:ascii="Times New Roman" w:hAnsi="Times New Roman" w:cs="Times New Roman"/>
          <w:sz w:val="22"/>
        </w:rPr>
        <w:t xml:space="preserve">0.05, </w:t>
      </w:r>
      <w:r w:rsidR="00250E20" w:rsidRPr="00922556">
        <w:rPr>
          <w:rFonts w:ascii="Times New Roman" w:hAnsi="Times New Roman" w:cs="Times New Roman" w:hint="eastAsia"/>
          <w:sz w:val="22"/>
          <w:vertAlign w:val="superscript"/>
        </w:rPr>
        <w:t>**</w:t>
      </w:r>
      <w:r w:rsidR="00250E20" w:rsidRPr="00667975">
        <w:rPr>
          <w:rFonts w:ascii="Times New Roman" w:hAnsi="Times New Roman" w:cs="Times New Roman"/>
          <w:sz w:val="22"/>
        </w:rPr>
        <w:t xml:space="preserve"> p</w:t>
      </w:r>
      <w:r w:rsidR="00250E20">
        <w:rPr>
          <w:rFonts w:ascii="Times New Roman" w:hAnsi="Times New Roman" w:cs="Times New Roman" w:hint="eastAsia"/>
          <w:sz w:val="22"/>
        </w:rPr>
        <w:t>&lt;</w:t>
      </w:r>
      <w:r w:rsidR="00250E20" w:rsidRPr="00667975">
        <w:rPr>
          <w:rFonts w:ascii="Times New Roman" w:hAnsi="Times New Roman" w:cs="Times New Roman"/>
          <w:sz w:val="22"/>
        </w:rPr>
        <w:t>0.01</w:t>
      </w:r>
      <w:r w:rsidR="00250E20">
        <w:rPr>
          <w:rFonts w:ascii="Times New Roman" w:hAnsi="Times New Roman" w:cs="Times New Roman"/>
          <w:sz w:val="22"/>
        </w:rPr>
        <w:t xml:space="preserve"> </w:t>
      </w:r>
      <w:r w:rsidR="00250E20" w:rsidRPr="00667975">
        <w:rPr>
          <w:rFonts w:ascii="Times New Roman" w:hAnsi="Times New Roman" w:cs="Times New Roman"/>
          <w:sz w:val="22"/>
        </w:rPr>
        <w:t xml:space="preserve">against </w:t>
      </w:r>
      <w:r w:rsidR="00250E20">
        <w:rPr>
          <w:rFonts w:ascii="Times New Roman" w:hAnsi="Times New Roman" w:cs="Times New Roman" w:hint="eastAsia"/>
          <w:sz w:val="22"/>
        </w:rPr>
        <w:t>normal cognition.</w:t>
      </w:r>
      <w:r w:rsidR="00250E20" w:rsidRPr="00082506">
        <w:rPr>
          <w:rFonts w:ascii="Times New Roman" w:hAnsi="Times New Roman" w:cs="Times New Roman"/>
          <w:sz w:val="22"/>
        </w:rPr>
        <w:t xml:space="preserve"> </w:t>
      </w:r>
      <w:r w:rsidR="00D1407E" w:rsidRPr="00D1407E">
        <w:rPr>
          <w:rFonts w:ascii="Times New Roman" w:hAnsi="Times New Roman" w:cs="Times New Roman" w:hint="eastAsia"/>
          <w:sz w:val="22"/>
          <w:vertAlign w:val="superscript"/>
        </w:rPr>
        <w:t>#</w:t>
      </w:r>
      <w:r w:rsidR="00D1407E">
        <w:rPr>
          <w:rFonts w:ascii="Times New Roman" w:hAnsi="Times New Roman" w:cs="Times New Roman" w:hint="eastAsia"/>
          <w:sz w:val="22"/>
        </w:rPr>
        <w:t xml:space="preserve"> </w:t>
      </w:r>
      <w:r w:rsidR="00D1407E" w:rsidRPr="00667975">
        <w:rPr>
          <w:rFonts w:ascii="Times New Roman" w:hAnsi="Times New Roman" w:cs="Times New Roman"/>
          <w:sz w:val="22"/>
        </w:rPr>
        <w:t>p</w:t>
      </w:r>
      <w:r w:rsidR="00D1407E">
        <w:rPr>
          <w:rFonts w:ascii="Times New Roman" w:hAnsi="Times New Roman" w:cs="Times New Roman" w:hint="eastAsia"/>
          <w:sz w:val="22"/>
        </w:rPr>
        <w:t>&lt;</w:t>
      </w:r>
      <w:r w:rsidR="00D1407E" w:rsidRPr="00667975">
        <w:rPr>
          <w:rFonts w:ascii="Times New Roman" w:hAnsi="Times New Roman" w:cs="Times New Roman"/>
          <w:sz w:val="22"/>
        </w:rPr>
        <w:t>0.05</w:t>
      </w:r>
      <w:r w:rsidR="00D1407E">
        <w:rPr>
          <w:rFonts w:ascii="Times New Roman" w:hAnsi="Times New Roman" w:cs="Times New Roman" w:hint="eastAsia"/>
          <w:sz w:val="22"/>
        </w:rPr>
        <w:t xml:space="preserve"> against </w:t>
      </w:r>
      <w:r w:rsidR="008F7E48">
        <w:rPr>
          <w:rFonts w:ascii="Times New Roman" w:hAnsi="Times New Roman" w:cs="Times New Roman" w:hint="eastAsia"/>
          <w:sz w:val="22"/>
        </w:rPr>
        <w:t>v</w:t>
      </w:r>
      <w:r w:rsidR="00D1407E">
        <w:rPr>
          <w:rFonts w:ascii="Times New Roman" w:hAnsi="Times New Roman" w:cs="Times New Roman" w:hint="eastAsia"/>
          <w:sz w:val="22"/>
        </w:rPr>
        <w:t xml:space="preserve">ascular dementia. </w:t>
      </w:r>
      <w:r w:rsidR="00082506" w:rsidRPr="00082506">
        <w:rPr>
          <w:rFonts w:ascii="Times New Roman" w:hAnsi="Times New Roman" w:cs="Times New Roman"/>
          <w:sz w:val="22"/>
        </w:rPr>
        <w:t>E</w:t>
      </w:r>
      <w:r w:rsidR="00082506" w:rsidRPr="00AA36C1">
        <w:rPr>
          <w:rFonts w:ascii="Times New Roman" w:hAnsi="Times New Roman" w:cs="Times New Roman"/>
          <w:sz w:val="22"/>
          <w:vertAlign w:val="subscript"/>
        </w:rPr>
        <w:t>2</w:t>
      </w:r>
      <w:r w:rsidR="00082506" w:rsidRPr="00082506">
        <w:rPr>
          <w:rFonts w:ascii="Times New Roman" w:hAnsi="Times New Roman" w:cs="Times New Roman"/>
          <w:sz w:val="22"/>
        </w:rPr>
        <w:t>: estradiol; FSH: follicle-stimulating hormone; LH: luteinizing hormone; TT: total testosterone.</w:t>
      </w:r>
      <w:r w:rsidR="00ED3677">
        <w:rPr>
          <w:rFonts w:ascii="Times New Roman" w:hAnsi="Times New Roman" w:cs="Times New Roman" w:hint="eastAsia"/>
          <w:sz w:val="22"/>
        </w:rPr>
        <w:t xml:space="preserve"> </w:t>
      </w:r>
    </w:p>
    <w:sectPr w:rsidR="009A17EA" w:rsidRPr="003C50AF" w:rsidSect="0076548C">
      <w:pgSz w:w="11900" w:h="16820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1D2B4" w14:textId="77777777" w:rsidR="00694591" w:rsidRDefault="00694591">
      <w:r>
        <w:separator/>
      </w:r>
    </w:p>
  </w:endnote>
  <w:endnote w:type="continuationSeparator" w:id="0">
    <w:p w14:paraId="110049D9" w14:textId="77777777" w:rsidR="00694591" w:rsidRDefault="00694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70C3E" w14:textId="77777777" w:rsidR="00694591" w:rsidRDefault="00694591">
      <w:r>
        <w:separator/>
      </w:r>
    </w:p>
  </w:footnote>
  <w:footnote w:type="continuationSeparator" w:id="0">
    <w:p w14:paraId="4878EDBB" w14:textId="77777777" w:rsidR="00694591" w:rsidRDefault="006945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C05E8D"/>
    <w:multiLevelType w:val="hybridMultilevel"/>
    <w:tmpl w:val="14C07ED8"/>
    <w:lvl w:ilvl="0" w:tplc="C44406F8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9CB0B59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F46461BC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E8583DE8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5D9A434C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368CEF28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820F07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1938FD7A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B75273A8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2048019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4C2"/>
    <w:rsid w:val="000249A2"/>
    <w:rsid w:val="00042CE2"/>
    <w:rsid w:val="000616A9"/>
    <w:rsid w:val="00082506"/>
    <w:rsid w:val="00087FD3"/>
    <w:rsid w:val="000B0E9D"/>
    <w:rsid w:val="000B4979"/>
    <w:rsid w:val="00144E28"/>
    <w:rsid w:val="001B626B"/>
    <w:rsid w:val="001C7257"/>
    <w:rsid w:val="001E2923"/>
    <w:rsid w:val="001F699D"/>
    <w:rsid w:val="00250E20"/>
    <w:rsid w:val="0025633A"/>
    <w:rsid w:val="002764E6"/>
    <w:rsid w:val="0028033B"/>
    <w:rsid w:val="00285814"/>
    <w:rsid w:val="002A614F"/>
    <w:rsid w:val="002E33AD"/>
    <w:rsid w:val="003505D2"/>
    <w:rsid w:val="00371E76"/>
    <w:rsid w:val="00385BA3"/>
    <w:rsid w:val="003C50AF"/>
    <w:rsid w:val="003F46CD"/>
    <w:rsid w:val="00465D00"/>
    <w:rsid w:val="004A2E8E"/>
    <w:rsid w:val="00501995"/>
    <w:rsid w:val="00506DDD"/>
    <w:rsid w:val="00517F43"/>
    <w:rsid w:val="005B694F"/>
    <w:rsid w:val="00646E36"/>
    <w:rsid w:val="00666B6F"/>
    <w:rsid w:val="00694591"/>
    <w:rsid w:val="006F12EE"/>
    <w:rsid w:val="00714C6A"/>
    <w:rsid w:val="007211D7"/>
    <w:rsid w:val="0076548C"/>
    <w:rsid w:val="00780F09"/>
    <w:rsid w:val="00836F35"/>
    <w:rsid w:val="008A6107"/>
    <w:rsid w:val="008A6E15"/>
    <w:rsid w:val="008D2404"/>
    <w:rsid w:val="008D3007"/>
    <w:rsid w:val="008E71E2"/>
    <w:rsid w:val="008E75A2"/>
    <w:rsid w:val="008F7E48"/>
    <w:rsid w:val="00937AF1"/>
    <w:rsid w:val="00942B33"/>
    <w:rsid w:val="009A17EA"/>
    <w:rsid w:val="009B319D"/>
    <w:rsid w:val="009C3C6B"/>
    <w:rsid w:val="009F1D3F"/>
    <w:rsid w:val="009F47A7"/>
    <w:rsid w:val="00A03A77"/>
    <w:rsid w:val="00A13F29"/>
    <w:rsid w:val="00A318B5"/>
    <w:rsid w:val="00A40E39"/>
    <w:rsid w:val="00A90E07"/>
    <w:rsid w:val="00AA36C1"/>
    <w:rsid w:val="00AB26B4"/>
    <w:rsid w:val="00AE7B6D"/>
    <w:rsid w:val="00B17109"/>
    <w:rsid w:val="00B4063F"/>
    <w:rsid w:val="00B4274C"/>
    <w:rsid w:val="00C26DD1"/>
    <w:rsid w:val="00C304C2"/>
    <w:rsid w:val="00C80716"/>
    <w:rsid w:val="00CA1CF3"/>
    <w:rsid w:val="00D1407E"/>
    <w:rsid w:val="00DB4314"/>
    <w:rsid w:val="00DF0E65"/>
    <w:rsid w:val="00E03147"/>
    <w:rsid w:val="00EB1585"/>
    <w:rsid w:val="00ED3677"/>
    <w:rsid w:val="00ED6133"/>
    <w:rsid w:val="00F5064D"/>
    <w:rsid w:val="00F5528B"/>
    <w:rsid w:val="00F94D5F"/>
    <w:rsid w:val="00FC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36BA6"/>
  <w15:docId w15:val="{FB89BC98-5E65-E846-B4C5-7B5B689E2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b/>
      <w:bCs/>
      <w:sz w:val="44"/>
      <w:szCs w:val="44"/>
    </w:rPr>
  </w:style>
  <w:style w:type="character" w:styleId="Emphasis">
    <w:name w:val="Emphasis"/>
    <w:basedOn w:val="DefaultParagraphFont"/>
    <w:uiPriority w:val="20"/>
    <w:qFormat/>
    <w:rsid w:val="000249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sty Robson</cp:lastModifiedBy>
  <cp:revision>79</cp:revision>
  <dcterms:created xsi:type="dcterms:W3CDTF">2025-06-10T07:38:00Z</dcterms:created>
  <dcterms:modified xsi:type="dcterms:W3CDTF">2025-10-06T07:33:00Z</dcterms:modified>
</cp:coreProperties>
</file>